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C80FA" w14:textId="51547F45" w:rsidR="00C8555A" w:rsidRPr="00173965" w:rsidRDefault="00D606A3" w:rsidP="00C8555A">
      <w:pPr>
        <w:rPr>
          <w:b/>
          <w:bCs/>
          <w:sz w:val="26"/>
          <w:szCs w:val="26"/>
        </w:rPr>
      </w:pPr>
      <w:r w:rsidRPr="00D606A3">
        <w:rPr>
          <w:rFonts w:eastAsia="Yu Mincho"/>
          <w:b/>
          <w:bCs/>
          <w:color w:val="000000" w:themeColor="text1"/>
          <w:sz w:val="26"/>
          <w:szCs w:val="26"/>
          <w:lang w:val="en-US"/>
        </w:rPr>
        <w:t xml:space="preserve">Multimedia Appendix 12. </w:t>
      </w:r>
      <w:r w:rsidR="00C8555A" w:rsidRPr="00173965">
        <w:rPr>
          <w:rFonts w:eastAsia="Yu Mincho"/>
          <w:b/>
          <w:bCs/>
          <w:color w:val="000000" w:themeColor="text1"/>
          <w:sz w:val="26"/>
          <w:szCs w:val="26"/>
          <w:lang w:val="en-US"/>
        </w:rPr>
        <w:t xml:space="preserve">List of all members of </w:t>
      </w:r>
      <w:r w:rsidR="00C8555A" w:rsidRPr="00173965">
        <w:rPr>
          <w:b/>
          <w:bCs/>
          <w:sz w:val="26"/>
          <w:szCs w:val="26"/>
        </w:rPr>
        <w:t xml:space="preserve">UK Dementia Research Institute (UK DRI) Care Research &amp; Technology (CR&amp;T) Centre </w:t>
      </w:r>
    </w:p>
    <w:p w14:paraId="3A7CC8B8" w14:textId="77777777" w:rsidR="00C8555A" w:rsidRPr="00173965" w:rsidRDefault="00C8555A" w:rsidP="00C8555A">
      <w:pPr>
        <w:rPr>
          <w:rFonts w:eastAsia="Yu Mincho"/>
          <w:b/>
          <w:bCs/>
          <w:color w:val="000000" w:themeColor="text1"/>
          <w:lang w:val="en-US"/>
        </w:rPr>
      </w:pPr>
    </w:p>
    <w:p w14:paraId="602D02C6" w14:textId="77777777" w:rsidR="00C8555A" w:rsidRPr="00173965" w:rsidRDefault="00C8555A" w:rsidP="00C8555A">
      <w:r w:rsidRPr="00173965">
        <w:rPr>
          <w:b/>
          <w:bCs/>
        </w:rPr>
        <w:t>Leadership and Management Infrastructure:</w:t>
      </w:r>
      <w:r w:rsidRPr="00173965">
        <w:t xml:space="preserve"> </w:t>
      </w:r>
    </w:p>
    <w:p w14:paraId="39D04E28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entre Director: Professor David Sharp</w:t>
      </w:r>
    </w:p>
    <w:p w14:paraId="07532169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o-Director: Professor Payam Barnaghi</w:t>
      </w:r>
    </w:p>
    <w:p w14:paraId="1B357A8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entre Manager: Danielle Wilson</w:t>
      </w:r>
    </w:p>
    <w:p w14:paraId="6DAB8960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Health and Social Care Lead: Sarah Daniels</w:t>
      </w:r>
    </w:p>
    <w:p w14:paraId="68C22860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Project Managers: Mara Golemme and Zaynab Ismail, Imperial College London</w:t>
      </w:r>
    </w:p>
    <w:p w14:paraId="7B93D87E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 xml:space="preserve">Group Leaders: Professor David Sharp, Professor Payam Barnaghi, Professor Paul Freemont, Dr Ravi Vaidyanathan, Professor Tim Constandinou, Imperial College London </w:t>
      </w:r>
    </w:p>
    <w:p w14:paraId="71E55002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Professor Derk-Jan Dijk, University of Surrey</w:t>
      </w:r>
    </w:p>
    <w:p w14:paraId="053B4ED9" w14:textId="77777777" w:rsidR="00C8555A" w:rsidRPr="00173965" w:rsidRDefault="00C8555A" w:rsidP="00C8555A">
      <w:pPr>
        <w:rPr>
          <w:b/>
          <w:bCs/>
        </w:rPr>
      </w:pPr>
    </w:p>
    <w:p w14:paraId="4F4C8085" w14:textId="77777777" w:rsidR="00C8555A" w:rsidRPr="00173965" w:rsidRDefault="00C8555A" w:rsidP="00C8555A">
      <w:pPr>
        <w:rPr>
          <w:b/>
          <w:bCs/>
        </w:rPr>
      </w:pPr>
      <w:r w:rsidRPr="00173965">
        <w:rPr>
          <w:b/>
          <w:bCs/>
        </w:rPr>
        <w:t>Groups: Behaviour and Cognition led by Prof David Sharp</w:t>
      </w:r>
    </w:p>
    <w:p w14:paraId="44EB562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55800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ichael David MD</w:t>
      </w:r>
    </w:p>
    <w:p w14:paraId="521D15D5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artina Del Giovane</w:t>
      </w:r>
    </w:p>
    <w:p w14:paraId="40DB7A4D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Neil Graham MD PhD</w:t>
      </w:r>
    </w:p>
    <w:p w14:paraId="3EEFA15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Naomi Hassim</w:t>
      </w:r>
    </w:p>
    <w:p w14:paraId="0A0E018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agdalena Kolanko MD</w:t>
      </w:r>
    </w:p>
    <w:p w14:paraId="565DF109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Helen Lai</w:t>
      </w:r>
    </w:p>
    <w:p w14:paraId="6CF4C14E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Lucia Li MD</w:t>
      </w:r>
    </w:p>
    <w:p w14:paraId="04A8C1C7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Paresh</w:t>
      </w:r>
      <w:r w:rsidRPr="00173965">
        <w:rPr>
          <w:rFonts w:ascii="Times New Roman" w:hAnsi="Times New Roman" w:cs="Times New Roman"/>
          <w:sz w:val="24"/>
        </w:rPr>
        <w:tab/>
        <w:t>Malhotra MD PhD</w:t>
      </w:r>
    </w:p>
    <w:p w14:paraId="591EAD42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Emma Jane Mallas PhD</w:t>
      </w:r>
    </w:p>
    <w:p w14:paraId="08E99F23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Greg Scott MD</w:t>
      </w:r>
    </w:p>
    <w:p w14:paraId="058AB33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Alina-Irina Serban</w:t>
      </w:r>
    </w:p>
    <w:p w14:paraId="350B2DD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Eyal Soreq PhD</w:t>
      </w:r>
    </w:p>
    <w:p w14:paraId="08EA3C3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Tong Wu PhD</w:t>
      </w:r>
    </w:p>
    <w:p w14:paraId="1D13E84A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FC3131C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</w:p>
    <w:p w14:paraId="19C0E3CE" w14:textId="77777777" w:rsidR="00C8555A" w:rsidRPr="00173965" w:rsidRDefault="00C8555A" w:rsidP="00C8555A">
      <w:pPr>
        <w:rPr>
          <w:b/>
          <w:bCs/>
        </w:rPr>
      </w:pPr>
      <w:r w:rsidRPr="00173965">
        <w:rPr>
          <w:b/>
          <w:bCs/>
        </w:rPr>
        <w:t>Biosensor Hardware led by Prof Timothy Constandinou</w:t>
      </w:r>
    </w:p>
    <w:p w14:paraId="17F00605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23996C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Alan Bannon PhD</w:t>
      </w:r>
    </w:p>
    <w:p w14:paraId="66C1B97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Shlomi Haar PhD</w:t>
      </w:r>
    </w:p>
    <w:p w14:paraId="30F6215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haralambos Hadjipanayi</w:t>
      </w:r>
    </w:p>
    <w:p w14:paraId="6D68F4A5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 xml:space="preserve">Ghena Hammour </w:t>
      </w:r>
    </w:p>
    <w:p w14:paraId="6E7E3E12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 xml:space="preserve">Bryan Hsieh </w:t>
      </w:r>
    </w:p>
    <w:p w14:paraId="7C203A89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Adrien Rapeaux PhD</w:t>
      </w:r>
    </w:p>
    <w:p w14:paraId="7B729FAA" w14:textId="77777777" w:rsidR="00C8555A" w:rsidRPr="00173965" w:rsidRDefault="00C8555A" w:rsidP="00C8555A">
      <w:p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642D5F" w14:textId="77777777" w:rsidR="00C8555A" w:rsidRPr="00173965" w:rsidRDefault="00C8555A" w:rsidP="00C8555A"/>
    <w:p w14:paraId="592D9603" w14:textId="77777777" w:rsidR="00C8555A" w:rsidRPr="00173965" w:rsidRDefault="00C8555A" w:rsidP="00C8555A">
      <w:pPr>
        <w:rPr>
          <w:b/>
          <w:bCs/>
        </w:rPr>
      </w:pPr>
      <w:r w:rsidRPr="00173965">
        <w:rPr>
          <w:b/>
          <w:bCs/>
        </w:rPr>
        <w:t>Robotics and AI interfaces led by Dr Ravi Vaidyanathan</w:t>
      </w:r>
    </w:p>
    <w:p w14:paraId="44E0DEB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CCBBF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aria Lima</w:t>
      </w:r>
    </w:p>
    <w:p w14:paraId="2654CAE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aitreyee Wairagkar PhD</w:t>
      </w:r>
    </w:p>
    <w:p w14:paraId="1DF7D7C9" w14:textId="77777777" w:rsidR="00C8555A" w:rsidRPr="00173965" w:rsidRDefault="00C8555A" w:rsidP="00C8555A">
      <w:p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81DED6C" w14:textId="77777777" w:rsidR="00C8555A" w:rsidRPr="00173965" w:rsidRDefault="00C8555A" w:rsidP="00C8555A">
      <w:r w:rsidRPr="00173965">
        <w:t xml:space="preserve"> </w:t>
      </w:r>
    </w:p>
    <w:p w14:paraId="3F2A12F0" w14:textId="77777777" w:rsidR="00C8555A" w:rsidRPr="00173965" w:rsidRDefault="00C8555A" w:rsidP="00C8555A">
      <w:pPr>
        <w:rPr>
          <w:b/>
          <w:bCs/>
        </w:rPr>
      </w:pPr>
      <w:r w:rsidRPr="00173965">
        <w:rPr>
          <w:b/>
          <w:bCs/>
        </w:rPr>
        <w:t>Machine intelligence led by Professor Payam Barnaghi</w:t>
      </w:r>
    </w:p>
    <w:p w14:paraId="4C255EB3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AEC6E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Nan Fletcher-Lloyd </w:t>
      </w:r>
    </w:p>
    <w:p w14:paraId="5C107503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Hamed</w:t>
      </w:r>
      <w:r w:rsidRPr="00173965">
        <w:rPr>
          <w:rFonts w:ascii="Times New Roman" w:hAnsi="Times New Roman" w:cs="Times New Roman"/>
          <w:sz w:val="24"/>
        </w:rPr>
        <w:tab/>
        <w:t>Haddadi PhD</w:t>
      </w:r>
    </w:p>
    <w:p w14:paraId="7E65D4A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Valentinas Janeiko</w:t>
      </w:r>
    </w:p>
    <w:p w14:paraId="239CA97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Anna Joffe</w:t>
      </w:r>
    </w:p>
    <w:p w14:paraId="4C1F2CE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lastRenderedPageBreak/>
        <w:t>Samaneh Kouchaki PhD</w:t>
      </w:r>
    </w:p>
    <w:p w14:paraId="630A637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Viktor Levine</w:t>
      </w:r>
    </w:p>
    <w:p w14:paraId="2097E737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Honglin</w:t>
      </w:r>
      <w:r>
        <w:rPr>
          <w:rFonts w:ascii="Times New Roman" w:hAnsi="Times New Roman" w:cs="Times New Roman"/>
          <w:sz w:val="24"/>
        </w:rPr>
        <w:t xml:space="preserve"> </w:t>
      </w:r>
      <w:r w:rsidRPr="00173965">
        <w:rPr>
          <w:rFonts w:ascii="Times New Roman" w:hAnsi="Times New Roman" w:cs="Times New Roman"/>
          <w:sz w:val="24"/>
        </w:rPr>
        <w:t>Li</w:t>
      </w:r>
    </w:p>
    <w:p w14:paraId="7E8DE7E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color w:val="FF0000"/>
          <w:sz w:val="24"/>
        </w:rPr>
      </w:pPr>
      <w:r w:rsidRPr="00173965">
        <w:rPr>
          <w:rFonts w:ascii="Times New Roman" w:hAnsi="Times New Roman" w:cs="Times New Roman"/>
          <w:sz w:val="24"/>
        </w:rPr>
        <w:t xml:space="preserve">Amer Marzuki </w:t>
      </w:r>
    </w:p>
    <w:p w14:paraId="25071264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Francesca Palermo</w:t>
      </w:r>
    </w:p>
    <w:p w14:paraId="1B594F1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ark Woodbridge</w:t>
      </w:r>
    </w:p>
    <w:p w14:paraId="4C3BC0C7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Yuchen</w:t>
      </w:r>
      <w:r>
        <w:rPr>
          <w:rFonts w:ascii="Times New Roman" w:hAnsi="Times New Roman" w:cs="Times New Roman"/>
          <w:sz w:val="24"/>
        </w:rPr>
        <w:t xml:space="preserve"> </w:t>
      </w:r>
      <w:r w:rsidRPr="00173965">
        <w:rPr>
          <w:rFonts w:ascii="Times New Roman" w:hAnsi="Times New Roman" w:cs="Times New Roman"/>
          <w:sz w:val="24"/>
        </w:rPr>
        <w:t>Zhao PhD</w:t>
      </w:r>
    </w:p>
    <w:p w14:paraId="2B5F7E9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Alexander Capstick</w:t>
      </w:r>
    </w:p>
    <w:p w14:paraId="0987463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Severin Skillman</w:t>
      </w:r>
    </w:p>
    <w:p w14:paraId="259D4EAD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EDFFA2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</w:p>
    <w:p w14:paraId="118C393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</w:p>
    <w:p w14:paraId="4B7C5377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b/>
          <w:bCs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73965">
        <w:rPr>
          <w:rFonts w:ascii="Times New Roman" w:hAnsi="Times New Roman" w:cs="Times New Roman"/>
          <w:b/>
          <w:bCs/>
          <w:sz w:val="24"/>
        </w:rPr>
        <w:t xml:space="preserve">Point of care Diagnostics led by Professor Paul Freemont </w:t>
      </w:r>
    </w:p>
    <w:p w14:paraId="7B9ADD8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Loren Cameron PhD</w:t>
      </w:r>
    </w:p>
    <w:p w14:paraId="7F32B54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ichael Crone PhD</w:t>
      </w:r>
    </w:p>
    <w:p w14:paraId="57614839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Kirsten</w:t>
      </w:r>
      <w:r w:rsidRPr="00173965">
        <w:rPr>
          <w:rFonts w:ascii="Times New Roman" w:hAnsi="Times New Roman" w:cs="Times New Roman"/>
          <w:sz w:val="24"/>
        </w:rPr>
        <w:tab/>
        <w:t>Jensen PhD</w:t>
      </w:r>
    </w:p>
    <w:p w14:paraId="4A1C8E0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Martin</w:t>
      </w:r>
      <w:r w:rsidRPr="00173965">
        <w:rPr>
          <w:rFonts w:ascii="Times New Roman" w:hAnsi="Times New Roman" w:cs="Times New Roman"/>
          <w:sz w:val="24"/>
        </w:rPr>
        <w:tab/>
        <w:t>Tran</w:t>
      </w:r>
    </w:p>
    <w:p w14:paraId="448225F2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Thomas Adam</w:t>
      </w:r>
    </w:p>
    <w:p w14:paraId="4FF6889C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</w:p>
    <w:p w14:paraId="3FE39E64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A40346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</w:p>
    <w:p w14:paraId="2C261CB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173965">
        <w:rPr>
          <w:rFonts w:ascii="Times New Roman" w:hAnsi="Times New Roman" w:cs="Times New Roman"/>
          <w:b/>
          <w:bCs/>
          <w:sz w:val="24"/>
        </w:rPr>
        <w:t>Sleep and Circadian led by Professor Derk Jan Dijk</w:t>
      </w:r>
    </w:p>
    <w:p w14:paraId="4D298502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E06B5A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Anne Skeldon, PhD</w:t>
      </w:r>
    </w:p>
    <w:p w14:paraId="58833C6D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Kevin Wells, PhD</w:t>
      </w:r>
    </w:p>
    <w:p w14:paraId="3DB20E8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Ullrich</w:t>
      </w:r>
      <w:r w:rsidRPr="00173965">
        <w:rPr>
          <w:rFonts w:ascii="Times New Roman" w:hAnsi="Times New Roman" w:cs="Times New Roman"/>
          <w:sz w:val="24"/>
        </w:rPr>
        <w:tab/>
        <w:t>Bartsch PhD</w:t>
      </w:r>
    </w:p>
    <w:p w14:paraId="72E4C861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iro Della Monica PhD</w:t>
      </w:r>
    </w:p>
    <w:p w14:paraId="4DE821EE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Kiran GR Kumar PhD</w:t>
      </w:r>
    </w:p>
    <w:p w14:paraId="5D6A887E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Damion</w:t>
      </w:r>
      <w:r>
        <w:rPr>
          <w:rFonts w:ascii="Times New Roman" w:hAnsi="Times New Roman" w:cs="Times New Roman"/>
          <w:sz w:val="24"/>
        </w:rPr>
        <w:t xml:space="preserve"> </w:t>
      </w:r>
      <w:r w:rsidRPr="00173965">
        <w:rPr>
          <w:rFonts w:ascii="Times New Roman" w:hAnsi="Times New Roman" w:cs="Times New Roman"/>
          <w:sz w:val="24"/>
        </w:rPr>
        <w:t>Lambert</w:t>
      </w:r>
    </w:p>
    <w:p w14:paraId="5B032C3A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Sara Mohammadi Mahvash PhD</w:t>
      </w:r>
    </w:p>
    <w:p w14:paraId="23C4A0D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Thalia Rodriguez Garcia PhD</w:t>
      </w:r>
    </w:p>
    <w:p w14:paraId="495AFD92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Vikki Revell PhD</w:t>
      </w:r>
    </w:p>
    <w:p w14:paraId="42BE9CFC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Giuseppe Atzori</w:t>
      </w:r>
    </w:p>
    <w:p w14:paraId="25994C4F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Lucinda Grainger</w:t>
      </w:r>
    </w:p>
    <w:p w14:paraId="05114799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Hana Hassanin MD</w:t>
      </w:r>
    </w:p>
    <w:p w14:paraId="02F46458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James Woolley</w:t>
      </w:r>
    </w:p>
    <w:p w14:paraId="74BA3A70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Iris Wood-Campar</w:t>
      </w:r>
    </w:p>
    <w:p w14:paraId="2760DCEB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Janetta Rexha</w:t>
      </w:r>
    </w:p>
    <w:p w14:paraId="4A07E216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</w:p>
    <w:p w14:paraId="2B79411B" w14:textId="77777777" w:rsidR="00C8555A" w:rsidRPr="00173965" w:rsidRDefault="00C8555A" w:rsidP="00C8555A">
      <w:pPr>
        <w:rPr>
          <w:rStyle w:val="cf01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5C37DDA" w14:textId="77777777" w:rsidR="00C8555A" w:rsidRPr="00173965" w:rsidRDefault="00C8555A" w:rsidP="00C8555A">
      <w:pPr>
        <w:rPr>
          <w:rStyle w:val="cf01"/>
        </w:rPr>
      </w:pPr>
    </w:p>
    <w:p w14:paraId="17BFF442" w14:textId="77777777" w:rsidR="00C8555A" w:rsidRPr="00173965" w:rsidRDefault="00C8555A" w:rsidP="00C8555A">
      <w:pPr>
        <w:rPr>
          <w:rStyle w:val="cf01"/>
        </w:rPr>
      </w:pPr>
      <w:r w:rsidRPr="00173965">
        <w:rPr>
          <w:rStyle w:val="cf01"/>
        </w:rPr>
        <w:t>Helix Centre – Human Centred Design led by Matthew Harrison</w:t>
      </w:r>
    </w:p>
    <w:p w14:paraId="3A0A3635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  <w:sectPr w:rsidR="00C8555A" w:rsidRPr="00173965" w:rsidSect="009978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CE6BDE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Sophie Horrocks</w:t>
      </w:r>
    </w:p>
    <w:p w14:paraId="6E0CEA9A" w14:textId="77777777" w:rsidR="00C8555A" w:rsidRPr="00173965" w:rsidRDefault="00C8555A" w:rsidP="00C8555A">
      <w:pPr>
        <w:pStyle w:val="NoSpacing"/>
        <w:spacing w:line="240" w:lineRule="auto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Lenny Naar</w:t>
      </w:r>
    </w:p>
    <w:p w14:paraId="009116AD" w14:textId="77777777" w:rsidR="00C8555A" w:rsidRDefault="00C8555A" w:rsidP="00C8555A">
      <w:r w:rsidRPr="00173965">
        <w:t>Brian Quan</w:t>
      </w:r>
    </w:p>
    <w:p w14:paraId="591FA0B8" w14:textId="77777777" w:rsidR="00C8555A" w:rsidRDefault="00C8555A" w:rsidP="00C8555A"/>
    <w:p w14:paraId="2D65A3B0" w14:textId="77777777" w:rsidR="00C8555A" w:rsidRDefault="00C8555A" w:rsidP="00C8555A"/>
    <w:p w14:paraId="2F456B02" w14:textId="77777777" w:rsidR="00C8555A" w:rsidRDefault="00C8555A" w:rsidP="00C8555A">
      <w:pPr>
        <w:jc w:val="both"/>
        <w:rPr>
          <w:b/>
          <w:bCs/>
        </w:rPr>
        <w:sectPr w:rsidR="00C8555A" w:rsidSect="0099783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526FDED" w14:textId="77777777" w:rsidR="00C8555A" w:rsidRPr="00173965" w:rsidRDefault="00C8555A" w:rsidP="00C8555A">
      <w:pPr>
        <w:jc w:val="both"/>
        <w:rPr>
          <w:b/>
          <w:bCs/>
        </w:rPr>
      </w:pPr>
      <w:r w:rsidRPr="00173965">
        <w:rPr>
          <w:b/>
          <w:bCs/>
        </w:rPr>
        <w:lastRenderedPageBreak/>
        <w:t xml:space="preserve">Site Investigators and Key Personnel: </w:t>
      </w:r>
    </w:p>
    <w:p w14:paraId="13E82A8B" w14:textId="77777777" w:rsidR="00C8555A" w:rsidRPr="00173965" w:rsidRDefault="00C8555A" w:rsidP="00C8555A">
      <w:pPr>
        <w:jc w:val="both"/>
        <w:rPr>
          <w:b/>
          <w:bCs/>
        </w:rPr>
      </w:pPr>
      <w:r w:rsidRPr="00173965">
        <w:rPr>
          <w:b/>
          <w:bCs/>
        </w:rPr>
        <w:t>Surrey and Borders Partnership NHS Foundation Trust (Site and Sponsor)</w:t>
      </w:r>
    </w:p>
    <w:p w14:paraId="4CB4C7E0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hief Investigator: Professor Ramin Nilforooshan</w:t>
      </w:r>
    </w:p>
    <w:p w14:paraId="4E64AAC0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Research and Development Managers: Jessica True, Olga Balazikova</w:t>
      </w:r>
    </w:p>
    <w:p w14:paraId="06F76171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Research Co-ordinator: Emily Beale</w:t>
      </w:r>
    </w:p>
    <w:p w14:paraId="5B61EFC9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linical Monitoring Team: Vaiva</w:t>
      </w:r>
      <w:r w:rsidRPr="00173965">
        <w:rPr>
          <w:rFonts w:ascii="Times New Roman" w:hAnsi="Times New Roman" w:cs="Times New Roman"/>
          <w:sz w:val="24"/>
        </w:rPr>
        <w:tab/>
        <w:t>Zarombaite, Lucy Copps, Olivia Knight, Gaganpreet Bangar, Sumit Dey, Chelsea Mukonda, Jessica Hine, Luke Mallon</w:t>
      </w:r>
    </w:p>
    <w:p w14:paraId="5738D3A6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3A1C7B25" w14:textId="77777777" w:rsidR="00C8555A" w:rsidRPr="00173965" w:rsidRDefault="00C8555A" w:rsidP="00C8555A">
      <w:pPr>
        <w:jc w:val="both"/>
        <w:rPr>
          <w:b/>
          <w:bCs/>
        </w:rPr>
      </w:pPr>
      <w:r w:rsidRPr="00173965">
        <w:rPr>
          <w:b/>
          <w:bCs/>
        </w:rPr>
        <w:t xml:space="preserve">Brook Green Medical Centre / Hammersmith and Fulham Site </w:t>
      </w:r>
    </w:p>
    <w:p w14:paraId="71AD0D3C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Principal Investigator: Dr David Wingfield</w:t>
      </w:r>
    </w:p>
    <w:p w14:paraId="16E1ABFD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Research Nurse / Paramedic: Claire Norman</w:t>
      </w:r>
    </w:p>
    <w:p w14:paraId="6A8FBFAE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Clinical Studies Officers/Research Technicians: Anesha Patel, Ruby Lyall, Sanara Raza</w:t>
      </w:r>
    </w:p>
    <w:p w14:paraId="27B96DF3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>Research Therapists: Naomi Hassim, Pippa Kirby</w:t>
      </w:r>
    </w:p>
    <w:p w14:paraId="0FBBC0CC" w14:textId="77777777" w:rsidR="00C8555A" w:rsidRPr="00173965" w:rsidRDefault="00C8555A" w:rsidP="00C8555A">
      <w:pPr>
        <w:pStyle w:val="NoSpacing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73965">
        <w:rPr>
          <w:rFonts w:ascii="Times New Roman" w:hAnsi="Times New Roman" w:cs="Times New Roman"/>
          <w:sz w:val="24"/>
        </w:rPr>
        <w:t xml:space="preserve">LBHF Support: Assistive Technology: John Patterson, Business Development; Mike Law,  </w:t>
      </w:r>
    </w:p>
    <w:p w14:paraId="30E00A75" w14:textId="77777777" w:rsidR="00C8555A" w:rsidRDefault="00C8555A" w:rsidP="00C8555A">
      <w:r w:rsidRPr="00173965">
        <w:t>Social Services OT: Andy Kenn</w:t>
      </w:r>
      <w:r>
        <w:t>y.</w:t>
      </w:r>
    </w:p>
    <w:p w14:paraId="2699C6ED" w14:textId="77777777" w:rsidR="00F30498" w:rsidRDefault="00F30498"/>
    <w:sectPr w:rsidR="00F30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DF476" w14:textId="77777777" w:rsidR="000331DB" w:rsidRDefault="000331DB">
      <w:r>
        <w:separator/>
      </w:r>
    </w:p>
  </w:endnote>
  <w:endnote w:type="continuationSeparator" w:id="0">
    <w:p w14:paraId="3208E62F" w14:textId="77777777" w:rsidR="000331DB" w:rsidRDefault="0003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3690342"/>
      <w:docPartObj>
        <w:docPartGallery w:val="Page Numbers (Bottom of Page)"/>
        <w:docPartUnique/>
      </w:docPartObj>
    </w:sdtPr>
    <w:sdtContent>
      <w:p w14:paraId="1DFDF4C3" w14:textId="77777777" w:rsidR="00AF301E" w:rsidRDefault="00000000" w:rsidP="006D56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2A3908B" w14:textId="77777777" w:rsidR="00AF301E" w:rsidRDefault="00000000" w:rsidP="00AF30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9366619"/>
      <w:docPartObj>
        <w:docPartGallery w:val="Page Numbers (Bottom of Page)"/>
        <w:docPartUnique/>
      </w:docPartObj>
    </w:sdtPr>
    <w:sdtContent>
      <w:p w14:paraId="660EE724" w14:textId="77777777" w:rsidR="00AF301E" w:rsidRDefault="00000000" w:rsidP="006D56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64C645CA" w14:textId="77777777" w:rsidR="00173965" w:rsidRDefault="00000000" w:rsidP="00AF301E">
    <w:pPr>
      <w:pStyle w:val="Footer"/>
      <w:ind w:right="360"/>
      <w:rPr>
        <w:caps/>
        <w:noProof/>
        <w:color w:val="4472C4" w:themeColor="accent1"/>
      </w:rPr>
    </w:pPr>
  </w:p>
  <w:p w14:paraId="25703DF0" w14:textId="77777777" w:rsidR="0017396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D79B9" w14:textId="77777777" w:rsidR="000331DB" w:rsidRDefault="000331DB">
      <w:r>
        <w:separator/>
      </w:r>
    </w:p>
  </w:footnote>
  <w:footnote w:type="continuationSeparator" w:id="0">
    <w:p w14:paraId="1302BB6E" w14:textId="77777777" w:rsidR="000331DB" w:rsidRDefault="00033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5A"/>
    <w:rsid w:val="000331DB"/>
    <w:rsid w:val="00257854"/>
    <w:rsid w:val="003F2828"/>
    <w:rsid w:val="00C8555A"/>
    <w:rsid w:val="00D606A3"/>
    <w:rsid w:val="00F3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47ADF"/>
  <w15:chartTrackingRefBased/>
  <w15:docId w15:val="{A8374686-3838-2749-B676-2103ACE6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5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555A"/>
    <w:pPr>
      <w:tabs>
        <w:tab w:val="center" w:pos="4513"/>
        <w:tab w:val="right" w:pos="9026"/>
      </w:tabs>
      <w:spacing w:after="200" w:line="360" w:lineRule="auto"/>
    </w:pPr>
    <w:rPr>
      <w:rFonts w:ascii="Arial" w:eastAsiaTheme="minorEastAsia" w:hAnsi="Arial" w:cstheme="minorBidi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8555A"/>
    <w:rPr>
      <w:rFonts w:ascii="Arial" w:eastAsiaTheme="minorEastAsia" w:hAnsi="Arial"/>
      <w:sz w:val="22"/>
    </w:rPr>
  </w:style>
  <w:style w:type="paragraph" w:styleId="NoSpacing">
    <w:name w:val="No Spacing"/>
    <w:basedOn w:val="Normal"/>
    <w:link w:val="NoSpacingChar"/>
    <w:uiPriority w:val="1"/>
    <w:qFormat/>
    <w:rsid w:val="00C8555A"/>
    <w:pPr>
      <w:spacing w:after="200" w:line="360" w:lineRule="auto"/>
    </w:pPr>
    <w:rPr>
      <w:rFonts w:ascii="Arial" w:eastAsiaTheme="minorEastAsia" w:hAnsi="Arial" w:cstheme="minorBidi"/>
      <w:sz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8555A"/>
    <w:rPr>
      <w:rFonts w:ascii="Arial" w:eastAsiaTheme="minorEastAsia" w:hAnsi="Arial"/>
      <w:sz w:val="22"/>
    </w:rPr>
  </w:style>
  <w:style w:type="character" w:customStyle="1" w:styleId="cf01">
    <w:name w:val="cf01"/>
    <w:basedOn w:val="DefaultParagraphFont"/>
    <w:rsid w:val="00C8555A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C85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 C B</dc:creator>
  <cp:keywords/>
  <dc:description/>
  <cp:lastModifiedBy>Monisha Swaminathan</cp:lastModifiedBy>
  <cp:revision>2</cp:revision>
  <dcterms:created xsi:type="dcterms:W3CDTF">2022-09-29T14:07:00Z</dcterms:created>
  <dcterms:modified xsi:type="dcterms:W3CDTF">2023-03-02T22:12:00Z</dcterms:modified>
</cp:coreProperties>
</file>